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3FCE18CF" w14:textId="77777777" w:rsidR="00693447" w:rsidRDefault="001502CF" w:rsidP="00693447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7777777" w:rsidR="00A25EB0" w:rsidRDefault="00592C18" w:rsidP="00693447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4C62DBC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07160E8C" w14:textId="7977DD84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ite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7438BE30" w14:textId="11AF375A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ganisation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3FE53385" w14:textId="1D90AC69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56F6475D" w14:textId="77777777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9D71C3A" id="Rectangle 10" o:spid="_x0000_s1028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07160E8C" w14:textId="7977DD84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ite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7438BE30" w14:textId="11AF375A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ganisation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3FE53385" w14:textId="1D90AC69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56F6475D" w14:textId="77777777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2DE881AF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40EC87FB" w14:textId="1019A875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4D296EC4" w14:textId="5DC6B53E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7961AC4"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2DE881AF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40EC87FB" w14:textId="1019A875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4D296EC4" w14:textId="5DC6B53E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6D58BB6A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68E6F19B" w14:textId="2852EFF9" w:rsidR="00560609" w:rsidRDefault="0095029B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          PubMe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0E80A332" w14:textId="11332991" w:rsidR="0095029B" w:rsidRDefault="0095029B" w:rsidP="0095029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                 Scopus (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25D2F525" w14:textId="72CE4C68" w:rsidR="0095029B" w:rsidRDefault="0095029B" w:rsidP="0095029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frica Journals Online (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3A050FF5" w14:textId="037EAF60" w:rsidR="0095029B" w:rsidRDefault="0095029B" w:rsidP="0095029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            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airn.Info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)</w:t>
                            </w:r>
                          </w:p>
                          <w:p w14:paraId="7ECFA9D6" w14:textId="2E1AB318" w:rsidR="00C73533" w:rsidRPr="00560609" w:rsidRDefault="00C73533" w:rsidP="0095029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yH3hw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" filled="f" strokecolor="black [3213]" strokeweight="1pt">
                <v:textbox>
                  <w:txbxContent>
                    <w:p w14:paraId="7C33C3AE" w14:textId="6D58BB6A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68E6F19B" w14:textId="2852EFF9" w:rsidR="00560609" w:rsidRDefault="0095029B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           PubMe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0E80A332" w14:textId="11332991" w:rsidR="0095029B" w:rsidRDefault="0095029B" w:rsidP="0095029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                  Scopu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)</w:t>
                      </w:r>
                    </w:p>
                    <w:p w14:paraId="25D2F525" w14:textId="72CE4C68" w:rsidR="0095029B" w:rsidRDefault="0095029B" w:rsidP="0095029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frica Journals Onlin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)</w:t>
                      </w:r>
                    </w:p>
                    <w:p w14:paraId="3A050FF5" w14:textId="037EAF60" w:rsidR="0095029B" w:rsidRDefault="0095029B" w:rsidP="0095029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               Cairn.Info (n=)</w:t>
                      </w:r>
                    </w:p>
                    <w:p w14:paraId="7ECFA9D6" w14:textId="2E1AB318" w:rsidR="00C73533" w:rsidRPr="00560609" w:rsidRDefault="00C73533" w:rsidP="0095029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tCRsw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UkngdegWZtqv3KpI3GKveW3DTbRHfOwYg4HFpW4hOAL/kJfldQcTpTUxv14&#10;TR/u4xyhlZIdLoCS+u8b5gQl6pPGCbvMx+OwMaIwnpwXKLhTy/rUojft0mAT5jG7eAz3QfVH6Uz7&#10;hLtqEaKiiWmOsUvKwfXCEtJiwm3HxWIRr+GWsAzu9IPlATzwHObhsXtizh4mCXAG702/LNjsxeyk&#10;u8FTm8UGjGziYB15PbwAbpjYxYdtGFbYqRxvHXf2/CcA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G9y0JG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8739F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1D8EEC9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38879AAC" w:rsidR="00A25EB0" w:rsidRDefault="00A86223" w:rsidP="00693447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2441DD78">
                <wp:simplePos x="0" y="0"/>
                <wp:positionH relativeFrom="column">
                  <wp:posOffset>3048000</wp:posOffset>
                </wp:positionH>
                <wp:positionV relativeFrom="paragraph">
                  <wp:posOffset>7076</wp:posOffset>
                </wp:positionV>
                <wp:extent cx="1887220" cy="1012371"/>
                <wp:effectExtent l="0" t="0" r="17780" b="1651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01237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51116" w14:textId="2FB50556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(</w:t>
                            </w:r>
                            <w:proofErr w:type="gramEnd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4E9A90EE" w14:textId="77777777" w:rsidR="00A86223" w:rsidRDefault="00A86223" w:rsidP="00A8622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t Type 2 DM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iagnosed  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)</w:t>
                            </w:r>
                          </w:p>
                          <w:p w14:paraId="1AB6C864" w14:textId="77777777" w:rsidR="00A86223" w:rsidRDefault="00A86223" w:rsidP="00A8622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     Not Wes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frica  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)</w:t>
                            </w:r>
                          </w:p>
                          <w:p w14:paraId="71325434" w14:textId="77777777" w:rsidR="00A86223" w:rsidRDefault="00A86223" w:rsidP="00A8622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               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dult  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)</w:t>
                            </w:r>
                          </w:p>
                          <w:p w14:paraId="32D551B7" w14:textId="77777777" w:rsidR="00A86223" w:rsidRDefault="00A86223" w:rsidP="00A8622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    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tervention  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)</w:t>
                            </w:r>
                          </w:p>
                          <w:p w14:paraId="3CACB904" w14:textId="77777777" w:rsidR="00A86223" w:rsidRDefault="00A86223" w:rsidP="00A8622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Physical Activity-related (n=)</w:t>
                            </w:r>
                          </w:p>
                          <w:p w14:paraId="2B8B3589" w14:textId="4A24A32D" w:rsidR="00A86223" w:rsidRPr="00560609" w:rsidRDefault="00A86223" w:rsidP="00A8622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     Not Nutrition-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lated  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FF0996A" id="Rectangle 4" o:spid="_x0000_s1032" style="position:absolute;margin-left:240pt;margin-top:.55pt;width:148.6pt;height:79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" filled="f" strokecolor="black [3213]" strokeweight="1pt">
                <v:textbox>
                  <w:txbxContent>
                    <w:p w14:paraId="47751116" w14:textId="2FB50556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4E9A90EE" w14:textId="77777777" w:rsidR="00A86223" w:rsidRDefault="00A86223" w:rsidP="00A8622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Type 2 DM diagnosed  (n = )</w:t>
                      </w:r>
                    </w:p>
                    <w:p w14:paraId="1AB6C864" w14:textId="77777777" w:rsidR="00A86223" w:rsidRDefault="00A86223" w:rsidP="00A8622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      Not West Africa  (n = )</w:t>
                      </w:r>
                    </w:p>
                    <w:p w14:paraId="71325434" w14:textId="77777777" w:rsidR="00A86223" w:rsidRDefault="00A86223" w:rsidP="00A8622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                 Not Adult  (n=)</w:t>
                      </w:r>
                    </w:p>
                    <w:p w14:paraId="32D551B7" w14:textId="77777777" w:rsidR="00A86223" w:rsidRDefault="00A86223" w:rsidP="00A8622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      Not Intervention  (n = )</w:t>
                      </w:r>
                    </w:p>
                    <w:p w14:paraId="3CACB904" w14:textId="77777777" w:rsidR="00A86223" w:rsidRDefault="00A86223" w:rsidP="00A8622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Physical Activity-related (n=)</w:t>
                      </w:r>
                    </w:p>
                    <w:p w14:paraId="2B8B3589" w14:textId="4A24A32D" w:rsidR="00A86223" w:rsidRPr="00560609" w:rsidRDefault="00A86223" w:rsidP="00A8622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      Not Nutrition- related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)</w:t>
                      </w:r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ED445B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19B12907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6206D42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C37AEA5" id="Rectangle 3" o:spid="_x0000_s1033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6206D42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3C542DF8" w:rsidR="00A25EB0" w:rsidRDefault="0035066B" w:rsidP="00693447">
      <w:pPr>
        <w:spacing w:after="0" w:line="240" w:lineRule="auto"/>
      </w:pPr>
      <w:r w:rsidRPr="0035066B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155C1201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78B80ADF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725A8EE" id="Rectangle 20" o:spid="_x0000_s1034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78B80ADF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79E7290E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F3CCFC8" id="Rectangle 7" o:spid="_x0000_s1035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29379FE" w14:textId="79E7290E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24338CE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7444075" id="Rectangle 5" o:spid="_x0000_s1036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Aum5MqhwIAAHE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24338CE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03328FDB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AB9C82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48AF03E4" w14:textId="047448A2" w:rsidR="00A25EB0" w:rsidRDefault="00A86223" w:rsidP="00693447">
      <w:pPr>
        <w:spacing w:after="0" w:line="240" w:lineRule="auto"/>
      </w:pPr>
      <w:r w:rsidRPr="00560609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ACED5BA">
                <wp:simplePos x="0" y="0"/>
                <wp:positionH relativeFrom="column">
                  <wp:posOffset>3038384</wp:posOffset>
                </wp:positionH>
                <wp:positionV relativeFrom="paragraph">
                  <wp:posOffset>64408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4B5015A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6DC0DFD" id="Rectangle 6" o:spid="_x0000_s1037" style="position:absolute;margin-left:239.25pt;margin-top:5.0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4B5015A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35066B" w:rsidRPr="0035066B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2329332" id="Straight Arrow Connector 21" o:spid="_x0000_s1026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C6YOFCswIAAPw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4995C7" id="Straight Arrow Connector 22" o:spid="_x0000_s1026" type="#_x0000_t3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B39l8p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1C8AAB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73D631D5" w:rsidR="00A25EB0" w:rsidRDefault="002E1B9C" w:rsidP="00693447">
      <w:pPr>
        <w:spacing w:after="0" w:line="240" w:lineRule="auto"/>
      </w:pPr>
      <w:r w:rsidRPr="000F209F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14DDEDB1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2E491D4C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E35EB00" id="Rectangle 11" o:spid="_x0000_s1039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2E491D4C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2B240615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C3797EB" w14:textId="7FBFA779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7BCC1D36" w14:textId="7913D0FC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608990C8" w14:textId="67A7B31D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188445B7" w14:textId="77777777" w:rsidR="000F209F" w:rsidRPr="00560609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2C4B658" id="Rectangle 12" o:spid="_x0000_s1040" style="position:absolute;margin-left:610.7pt;margin-top:2.35pt;width:148.6pt;height:8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" filled="f" strokecolor="black [3213]" strokeweight="1pt">
                <v:textbox>
                  <w:txbxContent>
                    <w:p w14:paraId="3D94456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C3797EB" w14:textId="7FBFA779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7BCC1D36" w14:textId="7913D0FC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608990C8" w14:textId="67A7B31D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188445B7" w14:textId="77777777" w:rsidR="000F209F" w:rsidRPr="00560609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26ACBC8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1C670903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40B7DA1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56BB765" id="Rectangle 8" o:spid="_x0000_s1041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On9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ZUxPm2hPDwiQ+inxjt5V1Ml74UPjwJpTKj4NPrh&#10;G320gbbgMJw4qwB/vfce9al7ScpZS2NXcP9zJ1BxZr5a6uvP+WIR5zRdFsuL2GB4KtmeSuyuuQHq&#10;hpyWjJPpGPWDGY8aoXmhDbGJXkkkrCTfBZcBx8tN6NcB7RipNpukRrPpRLi3T05G8Eh07NTn7kWg&#10;G9o50CA8wDiiYvWmq3vdaGlhswug69TyR16HEtBcp14adlBcHKf3pHXclOvf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Y3jp/Y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40B7DA1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B42AC84" w:rsidR="00A25EB0" w:rsidRDefault="00A86223" w:rsidP="00693447">
      <w:pPr>
        <w:spacing w:after="0" w:line="240" w:lineRule="auto"/>
      </w:pPr>
      <w:r w:rsidRPr="00560609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74D0E0A0">
                <wp:simplePos x="0" y="0"/>
                <wp:positionH relativeFrom="column">
                  <wp:posOffset>3058886</wp:posOffset>
                </wp:positionH>
                <wp:positionV relativeFrom="paragraph">
                  <wp:posOffset>4083</wp:posOffset>
                </wp:positionV>
                <wp:extent cx="1887220" cy="859972"/>
                <wp:effectExtent l="0" t="0" r="17780" b="1651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5997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3804AF" w14:textId="6BD4DC60" w:rsidR="00DE5026" w:rsidRDefault="00560609" w:rsidP="00DE502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A8622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</w:t>
                            </w:r>
                            <w:proofErr w:type="gramStart"/>
                            <w:r w:rsidR="00A8622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74C3B7BD" w14:textId="3C15839C" w:rsidR="00A86223" w:rsidRDefault="00DE5026" w:rsidP="00DE502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</w:t>
                            </w:r>
                            <w:r w:rsidR="00A8622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:</w:t>
                            </w:r>
                          </w:p>
                          <w:p w14:paraId="494E1000" w14:textId="6017311B" w:rsidR="00DE5026" w:rsidRDefault="00DE5026" w:rsidP="00DE502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Study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esign  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)</w:t>
                            </w:r>
                          </w:p>
                          <w:p w14:paraId="541FB342" w14:textId="23582213" w:rsidR="00621484" w:rsidRDefault="00621484" w:rsidP="00DE502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No HbA1c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sults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 )</w:t>
                            </w:r>
                          </w:p>
                          <w:p w14:paraId="5E3E3C7B" w14:textId="6B35125A" w:rsidR="00621484" w:rsidRPr="00560609" w:rsidRDefault="00A86223" w:rsidP="00DE502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Other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A6784D8" id="Rectangle 9" o:spid="_x0000_s1042" style="position:absolute;margin-left:240.85pt;margin-top:.3pt;width:148.6pt;height:67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" filled="f" strokecolor="black [3213]" strokeweight="1pt">
                <v:textbox>
                  <w:txbxContent>
                    <w:p w14:paraId="5B3804AF" w14:textId="6BD4DC60" w:rsidR="00DE5026" w:rsidRDefault="00560609" w:rsidP="00DE502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A8622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 )</w:t>
                      </w:r>
                    </w:p>
                    <w:p w14:paraId="74C3B7BD" w14:textId="3C15839C" w:rsidR="00A86223" w:rsidRDefault="00DE5026" w:rsidP="00DE502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</w:t>
                      </w:r>
                      <w:r w:rsidR="00A8622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:</w:t>
                      </w:r>
                    </w:p>
                    <w:p w14:paraId="494E1000" w14:textId="6017311B" w:rsidR="00DE5026" w:rsidRDefault="00DE5026" w:rsidP="00DE502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Study Design  (n=)</w:t>
                      </w:r>
                    </w:p>
                    <w:p w14:paraId="541FB342" w14:textId="23582213" w:rsidR="00621484" w:rsidRDefault="00621484" w:rsidP="00DE502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No HbA1c results(n= )</w:t>
                      </w:r>
                    </w:p>
                    <w:p w14:paraId="5E3E3C7B" w14:textId="6B35125A" w:rsidR="00621484" w:rsidRPr="00560609" w:rsidRDefault="00A86223" w:rsidP="00DE502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Other:</w:t>
                      </w:r>
                    </w:p>
                  </w:txbxContent>
                </v:textbox>
              </v:rect>
            </w:pict>
          </mc:Fallback>
        </mc:AlternateContent>
      </w:r>
      <w:r w:rsidR="00115F36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45402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7777777" w:rsidR="00A25EB0" w:rsidRDefault="0000229C" w:rsidP="00693447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77EFB596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5EF3F0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4EF4B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50587B2D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07CA6573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957DE69"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Nf2igIAAHEFAAAOAAAAZHJzL2Uyb0RvYy54bWysVEtv2zAMvg/YfxB0X21n7dI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50587B2D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07CA6573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AE529AF" w14:textId="0AAB6BF1" w:rsidR="00A25EB0" w:rsidRDefault="00A25EB0" w:rsidP="00A86223">
      <w:pPr>
        <w:pStyle w:val="CommentText"/>
        <w:spacing w:before="120" w:after="0"/>
        <w:rPr>
          <w:rFonts w:ascii="Arial" w:hAnsi="Arial" w:cs="Arial"/>
          <w:sz w:val="18"/>
          <w:szCs w:val="18"/>
        </w:rPr>
      </w:pPr>
    </w:p>
    <w:p w14:paraId="7E120E16" w14:textId="424C16B0" w:rsidR="00A306A3" w:rsidRPr="00025260" w:rsidRDefault="00A306A3" w:rsidP="00D61614">
      <w:pPr>
        <w:pStyle w:val="CM1"/>
        <w:spacing w:before="120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i/>
          <w:iCs/>
          <w:sz w:val="18"/>
          <w:szCs w:val="18"/>
        </w:rPr>
        <w:t xml:space="preserve">From: </w:t>
      </w:r>
      <w:r w:rsidRPr="00E00A7E">
        <w:rPr>
          <w:rFonts w:ascii="Arial" w:hAnsi="Arial" w:cs="Arial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I, Hoffmann TC, Mulrow CD, et al. The PRISMA 2020 statement: an updated guideline for reporting systematic reviews. BMJ 2021</w:t>
      </w:r>
      <w:proofErr w:type="gramStart"/>
      <w:r w:rsidRPr="00E00A7E">
        <w:rPr>
          <w:rFonts w:ascii="Arial" w:hAnsi="Arial" w:cs="Arial"/>
          <w:sz w:val="18"/>
          <w:szCs w:val="18"/>
        </w:rPr>
        <w:t>;372:n71</w:t>
      </w:r>
      <w:proofErr w:type="gramEnd"/>
      <w:r w:rsidRPr="00E00A7E">
        <w:rPr>
          <w:rFonts w:ascii="Arial" w:hAnsi="Arial" w:cs="Arial"/>
          <w:sz w:val="18"/>
          <w:szCs w:val="18"/>
        </w:rPr>
        <w:t xml:space="preserve">. </w:t>
      </w:r>
      <w:proofErr w:type="spellStart"/>
      <w:proofErr w:type="gramStart"/>
      <w:r w:rsidRPr="00E00A7E">
        <w:rPr>
          <w:rFonts w:ascii="Arial" w:hAnsi="Arial" w:cs="Arial"/>
          <w:sz w:val="18"/>
          <w:szCs w:val="18"/>
        </w:rPr>
        <w:t>doi</w:t>
      </w:r>
      <w:proofErr w:type="spellEnd"/>
      <w:proofErr w:type="gramEnd"/>
      <w:r w:rsidRPr="00E00A7E">
        <w:rPr>
          <w:rFonts w:ascii="Arial" w:hAnsi="Arial" w:cs="Arial"/>
          <w:sz w:val="18"/>
          <w:szCs w:val="18"/>
        </w:rPr>
        <w:t>: 10.1136/bmj.n71</w:t>
      </w:r>
      <w:r>
        <w:rPr>
          <w:rFonts w:ascii="Arial" w:hAnsi="Arial" w:cs="Arial"/>
          <w:sz w:val="18"/>
          <w:szCs w:val="18"/>
        </w:rPr>
        <w:t xml:space="preserve">. </w:t>
      </w: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8" w:history="1">
        <w:r w:rsidR="00F563FE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sectPr w:rsidR="00A306A3" w:rsidRPr="00025260" w:rsidSect="0069344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5F9A7F" w14:textId="77777777" w:rsidR="00D52DFE" w:rsidRDefault="00D52DFE" w:rsidP="001502CF">
      <w:pPr>
        <w:spacing w:after="0" w:line="240" w:lineRule="auto"/>
      </w:pPr>
      <w:r>
        <w:separator/>
      </w:r>
    </w:p>
  </w:endnote>
  <w:endnote w:type="continuationSeparator" w:id="0">
    <w:p w14:paraId="4748E508" w14:textId="77777777" w:rsidR="00D52DFE" w:rsidRDefault="00D52DFE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9A6795" w14:textId="77777777" w:rsidR="00972AD6" w:rsidRDefault="00972AD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F887BE" w14:textId="77777777" w:rsidR="00972AD6" w:rsidRDefault="00972AD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2A00E5" w14:textId="77777777" w:rsidR="00972AD6" w:rsidRDefault="00972A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3184C6" w14:textId="77777777" w:rsidR="00D52DFE" w:rsidRDefault="00D52DFE" w:rsidP="001502CF">
      <w:pPr>
        <w:spacing w:after="0" w:line="240" w:lineRule="auto"/>
      </w:pPr>
      <w:r>
        <w:separator/>
      </w:r>
    </w:p>
  </w:footnote>
  <w:footnote w:type="continuationSeparator" w:id="0">
    <w:p w14:paraId="5FB5E587" w14:textId="77777777" w:rsidR="00D52DFE" w:rsidRDefault="00D52DFE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F64618" w14:textId="77777777" w:rsidR="00972AD6" w:rsidRDefault="00972AD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2B9888" w14:textId="6828F76B" w:rsidR="00A85C0A" w:rsidRPr="00ED445B" w:rsidRDefault="003B673A" w:rsidP="00ED445B">
    <w:pPr>
      <w:spacing w:after="0" w:line="240" w:lineRule="auto"/>
      <w:rPr>
        <w:b/>
      </w:rPr>
    </w:pPr>
    <w:r>
      <w:rPr>
        <w:b/>
      </w:rPr>
      <w:t xml:space="preserve">Figure 1 </w:t>
    </w:r>
    <w:r w:rsidR="00ED445B"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and other source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671B4C" w14:textId="77777777" w:rsidR="00972AD6" w:rsidRDefault="00972A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2CB"/>
    <w:rsid w:val="0000229C"/>
    <w:rsid w:val="00025260"/>
    <w:rsid w:val="000415AD"/>
    <w:rsid w:val="000721D6"/>
    <w:rsid w:val="000A0D15"/>
    <w:rsid w:val="000B7F3B"/>
    <w:rsid w:val="000F209F"/>
    <w:rsid w:val="00115F36"/>
    <w:rsid w:val="001350DF"/>
    <w:rsid w:val="001502CF"/>
    <w:rsid w:val="0018236E"/>
    <w:rsid w:val="002179D5"/>
    <w:rsid w:val="002B6F66"/>
    <w:rsid w:val="002E1B9C"/>
    <w:rsid w:val="0035066B"/>
    <w:rsid w:val="003709ED"/>
    <w:rsid w:val="00385E90"/>
    <w:rsid w:val="003B673A"/>
    <w:rsid w:val="00400687"/>
    <w:rsid w:val="004A07CB"/>
    <w:rsid w:val="0050648F"/>
    <w:rsid w:val="00560609"/>
    <w:rsid w:val="00592C18"/>
    <w:rsid w:val="005A0614"/>
    <w:rsid w:val="005D591C"/>
    <w:rsid w:val="005E00A3"/>
    <w:rsid w:val="00621484"/>
    <w:rsid w:val="00693447"/>
    <w:rsid w:val="00757902"/>
    <w:rsid w:val="00827301"/>
    <w:rsid w:val="008F23FC"/>
    <w:rsid w:val="008F6824"/>
    <w:rsid w:val="0095029B"/>
    <w:rsid w:val="00972AD6"/>
    <w:rsid w:val="0099466F"/>
    <w:rsid w:val="009A5F2C"/>
    <w:rsid w:val="009C62CB"/>
    <w:rsid w:val="009E2DB7"/>
    <w:rsid w:val="00A25EB0"/>
    <w:rsid w:val="00A306A3"/>
    <w:rsid w:val="00A7746A"/>
    <w:rsid w:val="00A778C0"/>
    <w:rsid w:val="00A808ED"/>
    <w:rsid w:val="00A85C0A"/>
    <w:rsid w:val="00A86223"/>
    <w:rsid w:val="00A86EB2"/>
    <w:rsid w:val="00AA277D"/>
    <w:rsid w:val="00AC317F"/>
    <w:rsid w:val="00AD60C9"/>
    <w:rsid w:val="00AF7587"/>
    <w:rsid w:val="00B1263E"/>
    <w:rsid w:val="00B654BD"/>
    <w:rsid w:val="00BD5AC0"/>
    <w:rsid w:val="00BF3D13"/>
    <w:rsid w:val="00BF5440"/>
    <w:rsid w:val="00C40C8C"/>
    <w:rsid w:val="00C73533"/>
    <w:rsid w:val="00D070CB"/>
    <w:rsid w:val="00D12A0C"/>
    <w:rsid w:val="00D34653"/>
    <w:rsid w:val="00D41435"/>
    <w:rsid w:val="00D42886"/>
    <w:rsid w:val="00D52DFE"/>
    <w:rsid w:val="00D61614"/>
    <w:rsid w:val="00DB1940"/>
    <w:rsid w:val="00DE5026"/>
    <w:rsid w:val="00E734EB"/>
    <w:rsid w:val="00E840CF"/>
    <w:rsid w:val="00ED445B"/>
    <w:rsid w:val="00F5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risma-statement.org/" TargetMode="External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AFC2A6-A2B5-4AFA-9519-5A51539C8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E744616</cp:lastModifiedBy>
  <cp:revision>6</cp:revision>
  <dcterms:created xsi:type="dcterms:W3CDTF">2023-06-28T12:38:00Z</dcterms:created>
  <dcterms:modified xsi:type="dcterms:W3CDTF">2024-05-10T14:48:00Z</dcterms:modified>
</cp:coreProperties>
</file>